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ACB" w:rsidRDefault="00C63ACB" w:rsidP="00E536DA"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AF3B8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AF3B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C63A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rimers used in this study for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T-</w:t>
      </w:r>
      <w:r w:rsidRPr="00C63A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R</w:t>
      </w:r>
    </w:p>
    <w:p w:rsidR="006D5597" w:rsidRPr="00486722" w:rsidRDefault="005B36B2" w:rsidP="00E536DA">
      <w:bookmarkStart w:id="0" w:name="_GoBack"/>
      <w:bookmarkEnd w:id="0"/>
      <w:r w:rsidRPr="005B36B2">
        <w:drawing>
          <wp:anchor distT="0" distB="0" distL="114300" distR="114300" simplePos="0" relativeHeight="251658240" behindDoc="0" locked="0" layoutInCell="1" allowOverlap="1" wp14:anchorId="09B0A9E9" wp14:editId="5972F688">
            <wp:simplePos x="0" y="0"/>
            <wp:positionH relativeFrom="column">
              <wp:posOffset>1270</wp:posOffset>
            </wp:positionH>
            <wp:positionV relativeFrom="paragraph">
              <wp:posOffset>170815</wp:posOffset>
            </wp:positionV>
            <wp:extent cx="5274310" cy="1028065"/>
            <wp:effectExtent l="0" t="0" r="2540" b="63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2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D5597" w:rsidRPr="00486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E16" w:rsidRDefault="004D1E16" w:rsidP="00D77CCA">
      <w:r>
        <w:separator/>
      </w:r>
    </w:p>
  </w:endnote>
  <w:endnote w:type="continuationSeparator" w:id="0">
    <w:p w:rsidR="004D1E16" w:rsidRDefault="004D1E16" w:rsidP="00D77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cda3b.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E16" w:rsidRDefault="004D1E16" w:rsidP="00D77CCA">
      <w:r>
        <w:separator/>
      </w:r>
    </w:p>
  </w:footnote>
  <w:footnote w:type="continuationSeparator" w:id="0">
    <w:p w:rsidR="004D1E16" w:rsidRDefault="004D1E16" w:rsidP="00D77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8F8"/>
    <w:rsid w:val="0006531D"/>
    <w:rsid w:val="001F78F8"/>
    <w:rsid w:val="002632DD"/>
    <w:rsid w:val="00486722"/>
    <w:rsid w:val="004D1E16"/>
    <w:rsid w:val="005B36B2"/>
    <w:rsid w:val="006520C3"/>
    <w:rsid w:val="00686A0E"/>
    <w:rsid w:val="006D5597"/>
    <w:rsid w:val="007E13C4"/>
    <w:rsid w:val="00840A64"/>
    <w:rsid w:val="008A5157"/>
    <w:rsid w:val="0097786C"/>
    <w:rsid w:val="009F287C"/>
    <w:rsid w:val="00B013CE"/>
    <w:rsid w:val="00BD543E"/>
    <w:rsid w:val="00C63ACB"/>
    <w:rsid w:val="00D77CCA"/>
    <w:rsid w:val="00E147F5"/>
    <w:rsid w:val="00E5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CC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7CC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7CCA"/>
    <w:rPr>
      <w:sz w:val="18"/>
      <w:szCs w:val="18"/>
    </w:rPr>
  </w:style>
  <w:style w:type="character" w:customStyle="1" w:styleId="fontstyle01">
    <w:name w:val="fontstyle01"/>
    <w:basedOn w:val="a0"/>
    <w:rsid w:val="00E536DA"/>
    <w:rPr>
      <w:rFonts w:ascii="AdvOT1efcda3b.B" w:hAnsi="AdvOT1efcda3b.B" w:hint="default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CC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77CC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77CCA"/>
    <w:rPr>
      <w:sz w:val="18"/>
      <w:szCs w:val="18"/>
    </w:rPr>
  </w:style>
  <w:style w:type="character" w:customStyle="1" w:styleId="fontstyle01">
    <w:name w:val="fontstyle01"/>
    <w:basedOn w:val="a0"/>
    <w:rsid w:val="00E536DA"/>
    <w:rPr>
      <w:rFonts w:ascii="AdvOT1efcda3b.B" w:hAnsi="AdvOT1efcda3b.B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</Words>
  <Characters>43</Characters>
  <Application>Microsoft Office Word</Application>
  <DocSecurity>0</DocSecurity>
  <Lines>1</Lines>
  <Paragraphs>1</Paragraphs>
  <ScaleCrop>false</ScaleCrop>
  <Company>微软中国</Company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ndanguangchibula</dc:creator>
  <cp:keywords/>
  <dc:description/>
  <cp:lastModifiedBy>Dalandanguangchibula</cp:lastModifiedBy>
  <cp:revision>24</cp:revision>
  <dcterms:created xsi:type="dcterms:W3CDTF">2021-10-20T13:50:00Z</dcterms:created>
  <dcterms:modified xsi:type="dcterms:W3CDTF">2021-10-22T10:30:00Z</dcterms:modified>
</cp:coreProperties>
</file>